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987"/>
        <w:gridCol w:w="1070"/>
        <w:gridCol w:w="1195"/>
        <w:gridCol w:w="1179"/>
        <w:gridCol w:w="1179"/>
        <w:gridCol w:w="1192"/>
        <w:gridCol w:w="1214"/>
      </w:tblGrid>
      <w:tr w:rsidR="00A610FA" w14:paraId="48918B0F" w14:textId="77777777" w:rsidTr="007B1A70">
        <w:tc>
          <w:tcPr>
            <w:tcW w:w="9016" w:type="dxa"/>
            <w:gridSpan w:val="7"/>
            <w:tcBorders>
              <w:left w:val="nil"/>
              <w:right w:val="nil"/>
            </w:tcBorders>
          </w:tcPr>
          <w:p w14:paraId="10F60103" w14:textId="77777777" w:rsidR="00A610FA" w:rsidRPr="00B578A5" w:rsidRDefault="00A610FA" w:rsidP="007B1A70">
            <w:pPr>
              <w:rPr>
                <w:sz w:val="20"/>
                <w:szCs w:val="20"/>
              </w:rPr>
            </w:pPr>
            <w:bookmarkStart w:id="0" w:name="_GoBack"/>
            <w:bookmarkEnd w:id="0"/>
            <w:r w:rsidRPr="00B578A5">
              <w:rPr>
                <w:sz w:val="20"/>
                <w:szCs w:val="20"/>
              </w:rPr>
              <w:t>Results from the Egger’s meta-regression test assessing the presence of small-study effect in the # studies investigation Neonatal Sepsis caused by Gram-negative bacteria</w:t>
            </w:r>
          </w:p>
        </w:tc>
      </w:tr>
      <w:tr w:rsidR="00A610FA" w14:paraId="775FADA6" w14:textId="77777777" w:rsidTr="007B1A70">
        <w:tc>
          <w:tcPr>
            <w:tcW w:w="1987" w:type="dxa"/>
            <w:tcBorders>
              <w:left w:val="nil"/>
              <w:right w:val="nil"/>
            </w:tcBorders>
          </w:tcPr>
          <w:p w14:paraId="1290966B" w14:textId="77777777" w:rsidR="00A610FA" w:rsidRDefault="00A610FA" w:rsidP="007B1A70">
            <w:r>
              <w:t>Parameter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14:paraId="4FE743CA" w14:textId="77777777" w:rsidR="00A610FA" w:rsidRDefault="00A610FA" w:rsidP="007B1A70">
            <w:r>
              <w:t>Estimate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14:paraId="762069B5" w14:textId="77777777" w:rsidR="00A610FA" w:rsidRDefault="00A610FA" w:rsidP="007B1A70">
            <w:r>
              <w:t>SE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 w14:paraId="54842FFA" w14:textId="77777777" w:rsidR="00A610FA" w:rsidRDefault="00A610FA" w:rsidP="007B1A70">
            <w:r>
              <w:t>T Value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 w14:paraId="6E3160F6" w14:textId="77777777" w:rsidR="00A610FA" w:rsidRDefault="00A610FA" w:rsidP="007B1A70">
            <w:r>
              <w:t>P Value</w:t>
            </w:r>
          </w:p>
        </w:tc>
        <w:tc>
          <w:tcPr>
            <w:tcW w:w="2406" w:type="dxa"/>
            <w:gridSpan w:val="2"/>
            <w:tcBorders>
              <w:left w:val="nil"/>
              <w:right w:val="nil"/>
            </w:tcBorders>
          </w:tcPr>
          <w:p w14:paraId="7761A0B8" w14:textId="77777777" w:rsidR="00A610FA" w:rsidRDefault="00A610FA" w:rsidP="007B1A70">
            <w:r>
              <w:t>95% CI</w:t>
            </w:r>
          </w:p>
        </w:tc>
      </w:tr>
      <w:tr w:rsidR="00A610FA" w14:paraId="5F7C4A9A" w14:textId="77777777" w:rsidTr="007B1A70">
        <w:tc>
          <w:tcPr>
            <w:tcW w:w="1987" w:type="dxa"/>
            <w:tcBorders>
              <w:left w:val="nil"/>
              <w:right w:val="nil"/>
            </w:tcBorders>
          </w:tcPr>
          <w:p w14:paraId="2C95AE6B" w14:textId="77777777" w:rsidR="00A610FA" w:rsidRDefault="00A610FA" w:rsidP="007B1A70">
            <w:r>
              <w:t>Slope (coefficient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14:paraId="0551151E" w14:textId="77777777" w:rsidR="00A610FA" w:rsidRDefault="00A610FA" w:rsidP="007B1A70">
            <w:r>
              <w:t>-.3218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14:paraId="12A3D600" w14:textId="77777777" w:rsidR="00A610FA" w:rsidRDefault="00A610FA" w:rsidP="007B1A70">
            <w:r>
              <w:t>0.5034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 w14:paraId="32557706" w14:textId="77777777" w:rsidR="00A610FA" w:rsidRDefault="00A610FA" w:rsidP="007B1A70">
            <w:r>
              <w:t>6.39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 w14:paraId="13C3DD6D" w14:textId="77777777" w:rsidR="00A610FA" w:rsidRDefault="00A610FA" w:rsidP="007B1A70">
            <w:r>
              <w:t>0.00</w:t>
            </w:r>
          </w:p>
        </w:tc>
        <w:tc>
          <w:tcPr>
            <w:tcW w:w="1192" w:type="dxa"/>
            <w:tcBorders>
              <w:left w:val="nil"/>
              <w:right w:val="nil"/>
            </w:tcBorders>
          </w:tcPr>
          <w:p w14:paraId="5C125392" w14:textId="77777777" w:rsidR="00A610FA" w:rsidRDefault="00A610FA" w:rsidP="007B1A70">
            <w:r>
              <w:t>0.2217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461CF1FD" w14:textId="77777777" w:rsidR="00A610FA" w:rsidRDefault="00A610FA" w:rsidP="007B1A70">
            <w:r>
              <w:t>0.42185</w:t>
            </w:r>
          </w:p>
        </w:tc>
      </w:tr>
      <w:tr w:rsidR="00A610FA" w14:paraId="6459FD40" w14:textId="77777777" w:rsidTr="007B1A70">
        <w:tc>
          <w:tcPr>
            <w:tcW w:w="1987" w:type="dxa"/>
            <w:tcBorders>
              <w:left w:val="nil"/>
              <w:right w:val="nil"/>
            </w:tcBorders>
          </w:tcPr>
          <w:p w14:paraId="3E46F207" w14:textId="77777777" w:rsidR="00A610FA" w:rsidRDefault="00A610FA" w:rsidP="007B1A70">
            <w:r>
              <w:t>Bias (intercept)</w:t>
            </w:r>
          </w:p>
        </w:tc>
        <w:tc>
          <w:tcPr>
            <w:tcW w:w="1070" w:type="dxa"/>
            <w:tcBorders>
              <w:left w:val="nil"/>
              <w:right w:val="nil"/>
            </w:tcBorders>
          </w:tcPr>
          <w:p w14:paraId="42BFC897" w14:textId="77777777" w:rsidR="00A610FA" w:rsidRDefault="00A610FA" w:rsidP="007B1A70">
            <w:r>
              <w:t>7.7099</w:t>
            </w:r>
          </w:p>
        </w:tc>
        <w:tc>
          <w:tcPr>
            <w:tcW w:w="1195" w:type="dxa"/>
            <w:tcBorders>
              <w:left w:val="nil"/>
              <w:right w:val="nil"/>
            </w:tcBorders>
          </w:tcPr>
          <w:p w14:paraId="527F1EB9" w14:textId="77777777" w:rsidR="00A610FA" w:rsidRDefault="00A610FA" w:rsidP="007B1A70">
            <w:r>
              <w:t>3.5410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 w14:paraId="71CA7F30" w14:textId="77777777" w:rsidR="00A610FA" w:rsidRDefault="00A610FA" w:rsidP="007B1A70">
            <w:r>
              <w:t>2.18</w:t>
            </w:r>
          </w:p>
        </w:tc>
        <w:tc>
          <w:tcPr>
            <w:tcW w:w="1179" w:type="dxa"/>
            <w:tcBorders>
              <w:left w:val="nil"/>
              <w:right w:val="nil"/>
            </w:tcBorders>
          </w:tcPr>
          <w:p w14:paraId="007E486E" w14:textId="77777777" w:rsidR="00A610FA" w:rsidRDefault="00A610FA" w:rsidP="007B1A70">
            <w:r>
              <w:t>0.032</w:t>
            </w:r>
          </w:p>
        </w:tc>
        <w:tc>
          <w:tcPr>
            <w:tcW w:w="1192" w:type="dxa"/>
            <w:tcBorders>
              <w:left w:val="nil"/>
              <w:right w:val="nil"/>
            </w:tcBorders>
          </w:tcPr>
          <w:p w14:paraId="07AD5E55" w14:textId="77777777" w:rsidR="00A610FA" w:rsidRDefault="00A610FA" w:rsidP="007B1A70">
            <w:r>
              <w:t>0.6729</w:t>
            </w:r>
          </w:p>
        </w:tc>
        <w:tc>
          <w:tcPr>
            <w:tcW w:w="1214" w:type="dxa"/>
            <w:tcBorders>
              <w:left w:val="nil"/>
              <w:right w:val="nil"/>
            </w:tcBorders>
          </w:tcPr>
          <w:p w14:paraId="2108A977" w14:textId="77777777" w:rsidR="00A610FA" w:rsidRDefault="00A610FA" w:rsidP="007B1A70">
            <w:r>
              <w:t>14.7470</w:t>
            </w:r>
          </w:p>
        </w:tc>
      </w:tr>
      <w:tr w:rsidR="00A610FA" w14:paraId="4A0CA543" w14:textId="77777777" w:rsidTr="007B1A70">
        <w:tc>
          <w:tcPr>
            <w:tcW w:w="9016" w:type="dxa"/>
            <w:gridSpan w:val="7"/>
            <w:tcBorders>
              <w:left w:val="nil"/>
              <w:right w:val="nil"/>
            </w:tcBorders>
          </w:tcPr>
          <w:p w14:paraId="6B557F97" w14:textId="77777777" w:rsidR="00A610FA" w:rsidRDefault="00A610FA" w:rsidP="007B1A70">
            <w:r>
              <w:t>Test of Ho: no small-study effects, p value=0.000</w:t>
            </w:r>
          </w:p>
        </w:tc>
      </w:tr>
    </w:tbl>
    <w:p w14:paraId="622CDA46" w14:textId="77777777" w:rsidR="00A610FA" w:rsidRDefault="00A610FA" w:rsidP="00A610FA"/>
    <w:p w14:paraId="6DBE8E96" w14:textId="77777777" w:rsidR="00A610FA" w:rsidRDefault="00A610FA" w:rsidP="00A610FA">
      <w:r>
        <w:t xml:space="preserve">We appreciate that degree of prevalence spread is not a direct reflection of publication bias. We conducted the Egger’s meta-regression model to investigate the magnitude and statistical significance of effect of small studies. </w:t>
      </w:r>
      <w:r w:rsidRPr="00B578A5">
        <w:t xml:space="preserve">The test </w:t>
      </w:r>
      <w:r>
        <w:t xml:space="preserve">result shows p-value less than 0.05 and 95% CI doesn’t across 1, </w:t>
      </w:r>
      <w:r w:rsidRPr="00B578A5">
        <w:t>suggest</w:t>
      </w:r>
      <w:r>
        <w:t>ing</w:t>
      </w:r>
      <w:r w:rsidRPr="00B578A5">
        <w:t xml:space="preserve"> that </w:t>
      </w:r>
      <w:r>
        <w:t xml:space="preserve">there is no evidence of publication bias. </w:t>
      </w:r>
    </w:p>
    <w:p w14:paraId="4271048E" w14:textId="77777777" w:rsidR="00A610FA" w:rsidRDefault="00A610FA" w:rsidP="00A610FA"/>
    <w:p w14:paraId="04C8A35E" w14:textId="77777777" w:rsidR="00A610FA" w:rsidRDefault="00A610FA" w:rsidP="00A610FA"/>
    <w:p w14:paraId="202FF038" w14:textId="77777777" w:rsidR="00A610FA" w:rsidRDefault="00A610FA" w:rsidP="00A610FA">
      <w:pPr>
        <w:rPr>
          <w:b/>
          <w:bCs/>
        </w:rPr>
        <w:sectPr w:rsidR="00A610FA" w:rsidSect="00FC1E51">
          <w:pgSz w:w="11900" w:h="16840"/>
          <w:pgMar w:top="1440" w:right="1440" w:bottom="374" w:left="1440" w:header="708" w:footer="708" w:gutter="0"/>
          <w:cols w:space="708"/>
          <w:docGrid w:linePitch="360"/>
        </w:sectPr>
      </w:pPr>
      <w:r>
        <w:rPr>
          <w:rFonts w:hint="eastAsia"/>
          <w:noProof/>
        </w:rPr>
        <w:drawing>
          <wp:inline distT="0" distB="0" distL="0" distR="0" wp14:anchorId="6A1F481E" wp14:editId="4D1E9471">
            <wp:extent cx="5029200" cy="3657600"/>
            <wp:effectExtent l="0" t="0" r="0" b="0"/>
            <wp:docPr id="81" name="Picture 8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029200" cy="3657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7FAD18" w14:textId="77777777" w:rsidR="00270E44" w:rsidRDefault="00A610FA"/>
    <w:sectPr w:rsidR="00270E44" w:rsidSect="00201E50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610FA"/>
    <w:rsid w:val="00041F6F"/>
    <w:rsid w:val="000435E4"/>
    <w:rsid w:val="00180470"/>
    <w:rsid w:val="0018087D"/>
    <w:rsid w:val="00201E50"/>
    <w:rsid w:val="00236410"/>
    <w:rsid w:val="00287678"/>
    <w:rsid w:val="002B4403"/>
    <w:rsid w:val="002D4EDB"/>
    <w:rsid w:val="002D680D"/>
    <w:rsid w:val="002E1D80"/>
    <w:rsid w:val="00330BAA"/>
    <w:rsid w:val="0033339B"/>
    <w:rsid w:val="003B1C1F"/>
    <w:rsid w:val="003F7D88"/>
    <w:rsid w:val="004434FC"/>
    <w:rsid w:val="004B2E46"/>
    <w:rsid w:val="004B3131"/>
    <w:rsid w:val="00526DB8"/>
    <w:rsid w:val="00557049"/>
    <w:rsid w:val="005B0738"/>
    <w:rsid w:val="005B07A6"/>
    <w:rsid w:val="00637644"/>
    <w:rsid w:val="00647480"/>
    <w:rsid w:val="00657B73"/>
    <w:rsid w:val="00673617"/>
    <w:rsid w:val="006769BE"/>
    <w:rsid w:val="006C6608"/>
    <w:rsid w:val="0082656F"/>
    <w:rsid w:val="0084416D"/>
    <w:rsid w:val="00863CFB"/>
    <w:rsid w:val="00890389"/>
    <w:rsid w:val="00895AAA"/>
    <w:rsid w:val="008C31C1"/>
    <w:rsid w:val="008D26A7"/>
    <w:rsid w:val="008F6BE7"/>
    <w:rsid w:val="0090551B"/>
    <w:rsid w:val="009E63F9"/>
    <w:rsid w:val="00A32454"/>
    <w:rsid w:val="00A610FA"/>
    <w:rsid w:val="00A826E1"/>
    <w:rsid w:val="00B35875"/>
    <w:rsid w:val="00B50E35"/>
    <w:rsid w:val="00BF34D4"/>
    <w:rsid w:val="00C01E21"/>
    <w:rsid w:val="00C4272A"/>
    <w:rsid w:val="00CD01DD"/>
    <w:rsid w:val="00CD2094"/>
    <w:rsid w:val="00D174B0"/>
    <w:rsid w:val="00D57583"/>
    <w:rsid w:val="00D709E7"/>
    <w:rsid w:val="00DC6B89"/>
    <w:rsid w:val="00DF46F2"/>
    <w:rsid w:val="00E170AE"/>
    <w:rsid w:val="00E247C3"/>
    <w:rsid w:val="00E44C96"/>
    <w:rsid w:val="00EA7824"/>
    <w:rsid w:val="00F20C7F"/>
    <w:rsid w:val="00FF3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05A7580"/>
  <w15:chartTrackingRefBased/>
  <w15:docId w15:val="{1A07C05E-33ED-E54C-9673-AFC209792B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10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10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642</Characters>
  <Application>Microsoft Office Word</Application>
  <DocSecurity>0</DocSecurity>
  <Lines>5</Lines>
  <Paragraphs>1</Paragraphs>
  <ScaleCrop>false</ScaleCrop>
  <Company/>
  <LinksUpToDate>false</LinksUpToDate>
  <CharactersWithSpaces>7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phie Wen</dc:creator>
  <cp:keywords/>
  <dc:description/>
  <cp:lastModifiedBy>Sophie Wen</cp:lastModifiedBy>
  <cp:revision>1</cp:revision>
  <dcterms:created xsi:type="dcterms:W3CDTF">2021-09-06T07:52:00Z</dcterms:created>
  <dcterms:modified xsi:type="dcterms:W3CDTF">2021-09-06T07:53:00Z</dcterms:modified>
</cp:coreProperties>
</file>